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D48" w:rsidRPr="0035519D" w:rsidRDefault="0048741C" w:rsidP="00F17D48">
      <w:pPr>
        <w:rPr>
          <w:rFonts w:ascii="Franklin Gothic Book" w:hAnsi="Franklin Gothic Book"/>
          <w:b/>
          <w:color w:val="000000" w:themeColor="text1"/>
        </w:rPr>
      </w:pPr>
      <w:bookmarkStart w:id="0" w:name="_GoBack"/>
      <w:bookmarkEnd w:id="0"/>
      <w:r>
        <w:rPr>
          <w:rFonts w:ascii="Franklin Gothic Book" w:hAnsi="Franklin Gothic Book"/>
          <w:b/>
          <w:color w:val="000000" w:themeColor="text1"/>
        </w:rPr>
        <w:t xml:space="preserve">S1 </w:t>
      </w:r>
      <w:r w:rsidR="00F17D48" w:rsidRPr="0035519D">
        <w:rPr>
          <w:rFonts w:ascii="Franklin Gothic Book" w:hAnsi="Franklin Gothic Book"/>
          <w:b/>
          <w:color w:val="000000" w:themeColor="text1"/>
        </w:rPr>
        <w:t xml:space="preserve">Table: </w:t>
      </w:r>
      <w:proofErr w:type="spellStart"/>
      <w:r w:rsidR="00F17D48" w:rsidRPr="0035519D">
        <w:rPr>
          <w:rFonts w:ascii="Franklin Gothic Book" w:hAnsi="Franklin Gothic Book"/>
          <w:b/>
          <w:color w:val="000000" w:themeColor="text1"/>
        </w:rPr>
        <w:t>Sero</w:t>
      </w:r>
      <w:proofErr w:type="spellEnd"/>
      <w:r w:rsidR="00F17D48" w:rsidRPr="0035519D">
        <w:rPr>
          <w:rFonts w:ascii="Franklin Gothic Book" w:hAnsi="Franklin Gothic Book"/>
          <w:b/>
          <w:color w:val="000000" w:themeColor="text1"/>
        </w:rPr>
        <w:t>-prevalence of rubella among pregnant women from twelve surveillance sites, by age group, India, 2017 &amp; 2019-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665"/>
        <w:gridCol w:w="1666"/>
        <w:gridCol w:w="1638"/>
        <w:gridCol w:w="1673"/>
        <w:gridCol w:w="1639"/>
        <w:gridCol w:w="1721"/>
        <w:gridCol w:w="1639"/>
      </w:tblGrid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Age-group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Number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tested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Number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Positive</w:t>
            </w:r>
          </w:p>
        </w:tc>
        <w:tc>
          <w:tcPr>
            <w:tcW w:w="1638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% (95% CI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Number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Negative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% (95% CI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Number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Indeterminate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b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b/>
                <w:color w:val="000000" w:themeColor="text1"/>
              </w:rPr>
              <w:t>% (95% CI)</w:t>
            </w:r>
          </w:p>
        </w:tc>
      </w:tr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16-19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54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32</w:t>
            </w:r>
          </w:p>
        </w:tc>
        <w:tc>
          <w:tcPr>
            <w:tcW w:w="1638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85.7 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79.3, 90.4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21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3.6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(9.1, </w:t>
            </w:r>
            <w:r>
              <w:rPr>
                <w:rFonts w:ascii="Franklin Gothic Book" w:hAnsi="Franklin Gothic Book"/>
                <w:color w:val="000000" w:themeColor="text1"/>
              </w:rPr>
              <w:t>19.9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0.6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0.1-</w:t>
            </w:r>
            <w:r>
              <w:rPr>
                <w:rFonts w:ascii="Franklin Gothic Book" w:hAnsi="Franklin Gothic Book"/>
                <w:color w:val="000000" w:themeColor="text1"/>
              </w:rPr>
              <w:t>3.6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)</w:t>
            </w:r>
          </w:p>
        </w:tc>
      </w:tr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20–24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368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119</w:t>
            </w:r>
          </w:p>
        </w:tc>
        <w:tc>
          <w:tcPr>
            <w:tcW w:w="1638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81.8 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79.7, 83.8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235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17.2 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15.3, 19.3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4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.0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0.6, 1.7)</w:t>
            </w:r>
          </w:p>
        </w:tc>
      </w:tr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25–29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380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143</w:t>
            </w:r>
          </w:p>
        </w:tc>
        <w:tc>
          <w:tcPr>
            <w:tcW w:w="1638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82.8 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80.7, 84.7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223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6.2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14.3, 18.2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4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1.0 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0.6, 1.7)</w:t>
            </w:r>
          </w:p>
        </w:tc>
      </w:tr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30–34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555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474</w:t>
            </w:r>
          </w:p>
        </w:tc>
        <w:tc>
          <w:tcPr>
            <w:tcW w:w="1638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85.4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82.2, 88.1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77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3.9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11.2, 17.0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4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0.7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0.3,1.</w:t>
            </w:r>
            <w:r>
              <w:rPr>
                <w:rFonts w:ascii="Franklin Gothic Book" w:hAnsi="Franklin Gothic Book"/>
                <w:color w:val="000000" w:themeColor="text1"/>
              </w:rPr>
              <w:t>8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)</w:t>
            </w:r>
          </w:p>
        </w:tc>
      </w:tr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35-39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28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02</w:t>
            </w:r>
          </w:p>
        </w:tc>
        <w:tc>
          <w:tcPr>
            <w:tcW w:w="1638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79.7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71.</w:t>
            </w:r>
            <w:r>
              <w:rPr>
                <w:rFonts w:ascii="Franklin Gothic Book" w:hAnsi="Franklin Gothic Book"/>
                <w:color w:val="000000" w:themeColor="text1"/>
              </w:rPr>
              <w:t>9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, 85.</w:t>
            </w:r>
            <w:r>
              <w:rPr>
                <w:rFonts w:ascii="Franklin Gothic Book" w:hAnsi="Franklin Gothic Book"/>
                <w:color w:val="000000" w:themeColor="text1"/>
              </w:rPr>
              <w:t>7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25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9.5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(13.</w:t>
            </w:r>
            <w:r>
              <w:rPr>
                <w:rFonts w:ascii="Franklin Gothic Book" w:hAnsi="Franklin Gothic Book"/>
                <w:color w:val="000000" w:themeColor="text1"/>
              </w:rPr>
              <w:t>6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, 27.</w:t>
            </w:r>
            <w:r>
              <w:rPr>
                <w:rFonts w:ascii="Franklin Gothic Book" w:hAnsi="Franklin Gothic Book"/>
                <w:color w:val="000000" w:themeColor="text1"/>
              </w:rPr>
              <w:t>2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1</w:t>
            </w:r>
          </w:p>
        </w:tc>
        <w:tc>
          <w:tcPr>
            <w:tcW w:w="1639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0.8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 xml:space="preserve">(0.1, </w:t>
            </w:r>
            <w:r>
              <w:rPr>
                <w:rFonts w:ascii="Franklin Gothic Book" w:hAnsi="Franklin Gothic Book"/>
                <w:color w:val="000000" w:themeColor="text1"/>
              </w:rPr>
              <w:t>4</w:t>
            </w:r>
            <w:r w:rsidRPr="0035519D">
              <w:rPr>
                <w:rFonts w:ascii="Franklin Gothic Book" w:hAnsi="Franklin Gothic Book"/>
                <w:color w:val="000000" w:themeColor="text1"/>
              </w:rPr>
              <w:t>.3)</w:t>
            </w:r>
          </w:p>
        </w:tc>
      </w:tr>
      <w:tr w:rsidR="00F17D48" w:rsidRPr="0035519D" w:rsidTr="00B00F30">
        <w:tc>
          <w:tcPr>
            <w:tcW w:w="2307" w:type="dxa"/>
          </w:tcPr>
          <w:p w:rsidR="00F17D48" w:rsidRPr="0035519D" w:rsidRDefault="00F17D48" w:rsidP="00B00F30">
            <w:pPr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Overall</w:t>
            </w:r>
          </w:p>
        </w:tc>
        <w:tc>
          <w:tcPr>
            <w:tcW w:w="1665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3</w:t>
            </w:r>
            <w:r>
              <w:rPr>
                <w:rFonts w:ascii="Franklin Gothic Book" w:hAnsi="Franklin Gothic Book"/>
                <w:color w:val="000000" w:themeColor="text1"/>
              </w:rPr>
              <w:t>585</w:t>
            </w:r>
          </w:p>
        </w:tc>
        <w:tc>
          <w:tcPr>
            <w:tcW w:w="1666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2970</w:t>
            </w:r>
          </w:p>
        </w:tc>
        <w:tc>
          <w:tcPr>
            <w:tcW w:w="1638" w:type="dxa"/>
          </w:tcPr>
          <w:p w:rsidR="00F17D48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82.8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(81.6, 84.0)</w:t>
            </w:r>
          </w:p>
        </w:tc>
        <w:tc>
          <w:tcPr>
            <w:tcW w:w="1673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581</w:t>
            </w:r>
          </w:p>
        </w:tc>
        <w:tc>
          <w:tcPr>
            <w:tcW w:w="1639" w:type="dxa"/>
          </w:tcPr>
          <w:p w:rsidR="00F17D48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16.2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(15.0-17.4)</w:t>
            </w:r>
          </w:p>
        </w:tc>
        <w:tc>
          <w:tcPr>
            <w:tcW w:w="1721" w:type="dxa"/>
          </w:tcPr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 w:rsidRPr="0035519D">
              <w:rPr>
                <w:rFonts w:ascii="Franklin Gothic Book" w:hAnsi="Franklin Gothic Book"/>
                <w:color w:val="000000" w:themeColor="text1"/>
              </w:rPr>
              <w:t>3</w:t>
            </w:r>
            <w:r>
              <w:rPr>
                <w:rFonts w:ascii="Franklin Gothic Book" w:hAnsi="Franklin Gothic Book"/>
                <w:color w:val="000000" w:themeColor="text1"/>
              </w:rPr>
              <w:t>4</w:t>
            </w:r>
          </w:p>
        </w:tc>
        <w:tc>
          <w:tcPr>
            <w:tcW w:w="1639" w:type="dxa"/>
          </w:tcPr>
          <w:p w:rsidR="00F17D48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0.9</w:t>
            </w:r>
          </w:p>
          <w:p w:rsidR="00F17D48" w:rsidRPr="0035519D" w:rsidRDefault="00F17D48" w:rsidP="00B00F30">
            <w:pPr>
              <w:jc w:val="center"/>
              <w:rPr>
                <w:rFonts w:ascii="Franklin Gothic Book" w:hAnsi="Franklin Gothic Book"/>
                <w:color w:val="000000" w:themeColor="text1"/>
              </w:rPr>
            </w:pPr>
            <w:r>
              <w:rPr>
                <w:rFonts w:ascii="Franklin Gothic Book" w:hAnsi="Franklin Gothic Book"/>
                <w:color w:val="000000" w:themeColor="text1"/>
              </w:rPr>
              <w:t>(0.7, 1.3)</w:t>
            </w:r>
          </w:p>
        </w:tc>
      </w:tr>
    </w:tbl>
    <w:p w:rsidR="00714A61" w:rsidRPr="00CA7932" w:rsidRDefault="00714A61" w:rsidP="00214715">
      <w:pPr>
        <w:spacing w:after="0" w:line="360" w:lineRule="auto"/>
        <w:rPr>
          <w:rFonts w:ascii="Franklin Gothic Book" w:hAnsi="Franklin Gothic Book"/>
        </w:rPr>
      </w:pPr>
    </w:p>
    <w:sectPr w:rsidR="00714A61" w:rsidRPr="00CA7932" w:rsidSect="00F17D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68"/>
    <w:rsid w:val="0001519B"/>
    <w:rsid w:val="000822E6"/>
    <w:rsid w:val="000A17A3"/>
    <w:rsid w:val="000B580C"/>
    <w:rsid w:val="000C5FF1"/>
    <w:rsid w:val="000D2CA5"/>
    <w:rsid w:val="000D7BE5"/>
    <w:rsid w:val="000E3DD8"/>
    <w:rsid w:val="000E4B98"/>
    <w:rsid w:val="00135CEC"/>
    <w:rsid w:val="00157B8D"/>
    <w:rsid w:val="001827D6"/>
    <w:rsid w:val="00183E68"/>
    <w:rsid w:val="001C673D"/>
    <w:rsid w:val="001D2CE7"/>
    <w:rsid w:val="001D3143"/>
    <w:rsid w:val="001F5E55"/>
    <w:rsid w:val="00214715"/>
    <w:rsid w:val="00224EBB"/>
    <w:rsid w:val="00225AA0"/>
    <w:rsid w:val="00254016"/>
    <w:rsid w:val="00266DCA"/>
    <w:rsid w:val="00282082"/>
    <w:rsid w:val="00292CFD"/>
    <w:rsid w:val="002A0614"/>
    <w:rsid w:val="00307C56"/>
    <w:rsid w:val="00354C41"/>
    <w:rsid w:val="00362F92"/>
    <w:rsid w:val="003A0EF2"/>
    <w:rsid w:val="003C31C2"/>
    <w:rsid w:val="003C3C04"/>
    <w:rsid w:val="00404BBA"/>
    <w:rsid w:val="004056A2"/>
    <w:rsid w:val="00407DAE"/>
    <w:rsid w:val="004245F4"/>
    <w:rsid w:val="004373E5"/>
    <w:rsid w:val="0048741C"/>
    <w:rsid w:val="004D2627"/>
    <w:rsid w:val="00543F00"/>
    <w:rsid w:val="005513B5"/>
    <w:rsid w:val="005629D9"/>
    <w:rsid w:val="005C230E"/>
    <w:rsid w:val="005C356E"/>
    <w:rsid w:val="005C5974"/>
    <w:rsid w:val="005D12AB"/>
    <w:rsid w:val="005E0346"/>
    <w:rsid w:val="00603EAE"/>
    <w:rsid w:val="006056AC"/>
    <w:rsid w:val="00612BE4"/>
    <w:rsid w:val="0069201F"/>
    <w:rsid w:val="006E364C"/>
    <w:rsid w:val="006E620C"/>
    <w:rsid w:val="00705336"/>
    <w:rsid w:val="00714A61"/>
    <w:rsid w:val="00732F6E"/>
    <w:rsid w:val="00763F7A"/>
    <w:rsid w:val="00785ACE"/>
    <w:rsid w:val="008011D3"/>
    <w:rsid w:val="00814B45"/>
    <w:rsid w:val="00863B63"/>
    <w:rsid w:val="00885752"/>
    <w:rsid w:val="00890EE0"/>
    <w:rsid w:val="009B1605"/>
    <w:rsid w:val="00A15DB1"/>
    <w:rsid w:val="00A2780E"/>
    <w:rsid w:val="00A34D37"/>
    <w:rsid w:val="00A44932"/>
    <w:rsid w:val="00A94E0C"/>
    <w:rsid w:val="00A967D2"/>
    <w:rsid w:val="00B107D5"/>
    <w:rsid w:val="00C3643A"/>
    <w:rsid w:val="00C81821"/>
    <w:rsid w:val="00CA7932"/>
    <w:rsid w:val="00CB0518"/>
    <w:rsid w:val="00CF126D"/>
    <w:rsid w:val="00D0058E"/>
    <w:rsid w:val="00D52A19"/>
    <w:rsid w:val="00D87181"/>
    <w:rsid w:val="00DE217B"/>
    <w:rsid w:val="00E302B0"/>
    <w:rsid w:val="00EC5DC1"/>
    <w:rsid w:val="00EF0EE2"/>
    <w:rsid w:val="00F00BDD"/>
    <w:rsid w:val="00F17D48"/>
    <w:rsid w:val="00F62C4D"/>
    <w:rsid w:val="00F8138F"/>
    <w:rsid w:val="00FC140C"/>
    <w:rsid w:val="00FF12BA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7F0C"/>
  <w15:chartTrackingRefBased/>
  <w15:docId w15:val="{4A95A3D6-73D1-4059-9B9C-165F8CF1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C5974"/>
    <w:rPr>
      <w:color w:val="808080"/>
    </w:rPr>
  </w:style>
  <w:style w:type="paragraph" w:styleId="ListParagraph">
    <w:name w:val="List Paragraph"/>
    <w:basedOn w:val="Normal"/>
    <w:uiPriority w:val="34"/>
    <w:qFormat/>
    <w:rsid w:val="00763F7A"/>
    <w:pPr>
      <w:ind w:left="720"/>
      <w:contextualSpacing/>
    </w:pPr>
  </w:style>
  <w:style w:type="table" w:styleId="TableGrid">
    <w:name w:val="Table Grid"/>
    <w:basedOn w:val="TableNormal"/>
    <w:uiPriority w:val="59"/>
    <w:rsid w:val="00F1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</dc:creator>
  <cp:keywords/>
  <dc:description/>
  <cp:lastModifiedBy>Devika</cp:lastModifiedBy>
  <cp:revision>2</cp:revision>
  <dcterms:created xsi:type="dcterms:W3CDTF">2021-07-02T09:37:00Z</dcterms:created>
  <dcterms:modified xsi:type="dcterms:W3CDTF">2021-07-02T09:37:00Z</dcterms:modified>
</cp:coreProperties>
</file>